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978" w:rsidRPr="00D34A65" w:rsidRDefault="00B63978" w:rsidP="00B639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able 1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of Gender with </w:t>
      </w: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vaccine survey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4"/>
        <w:gridCol w:w="1071"/>
        <w:gridCol w:w="1133"/>
        <w:gridCol w:w="1575"/>
        <w:gridCol w:w="1767"/>
      </w:tblGrid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B63978" w:rsidRPr="00D34A65" w:rsidTr="00B63978">
        <w:tc>
          <w:tcPr>
            <w:tcW w:w="9350" w:type="dxa"/>
            <w:gridSpan w:val="5"/>
            <w:shd w:val="clear" w:color="auto" w:fill="E7E6E6" w:themeFill="background2"/>
          </w:tcPr>
          <w:p w:rsidR="00B63978" w:rsidRPr="006B6FD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0" w:colLast="0"/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ctations from COVID-19 vaccination 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fear of contracting the disease will reduce once I am vaccinated.</w:t>
            </w:r>
          </w:p>
          <w:p w:rsidR="00B63978" w:rsidRPr="00D34A65" w:rsidRDefault="00B63978" w:rsidP="00B63978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9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bookmarkEnd w:id="0"/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should be recommended by my doctor.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1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4535989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t should be free and easily available at multiple locations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bookmarkEnd w:id="1"/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I should not have major side effects in my body 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3 – 2.2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3978" w:rsidRPr="00D34A65" w:rsidTr="00B63978">
        <w:tc>
          <w:tcPr>
            <w:tcW w:w="9350" w:type="dxa"/>
            <w:gridSpan w:val="5"/>
            <w:shd w:val="clear" w:color="auto" w:fill="E7E6E6" w:themeFill="background2"/>
          </w:tcPr>
          <w:p w:rsidR="00B63978" w:rsidRPr="006B6FD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ivation factors for getting the COVID-19 vaccination 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My responsibility Keeping my family safe 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3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10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afety and Efficacy of the vaccine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3 - 2.2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10</w:t>
            </w:r>
          </w:p>
        </w:tc>
      </w:tr>
      <w:tr w:rsidR="00B63978" w:rsidRPr="00D34A65" w:rsidTr="00B63978">
        <w:trPr>
          <w:trHeight w:val="739"/>
        </w:trPr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Length of the time the vaccine will protect me from virus.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No major side effects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3 – 2.1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10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Protection against new variants of the virus 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3 – 2.2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10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Free availability of the vaccine at multiple locations 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1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10</w:t>
            </w:r>
          </w:p>
        </w:tc>
      </w:tr>
      <w:tr w:rsidR="00B63978" w:rsidRPr="00D34A65" w:rsidTr="00B63978">
        <w:tc>
          <w:tcPr>
            <w:tcW w:w="9350" w:type="dxa"/>
            <w:gridSpan w:val="5"/>
            <w:shd w:val="clear" w:color="auto" w:fill="E7E6E6" w:themeFill="background2"/>
          </w:tcPr>
          <w:p w:rsidR="00B63978" w:rsidRPr="006B6FD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usted channel for getting information on COVID-19 vaccination 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tional newspapers/ magazines/ news channels (e.g., CNN, BBC)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1 – 1.8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Through my telecom provider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75" w:type="dxa"/>
          </w:tcPr>
          <w:p w:rsidR="00B63978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7 – 10.5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Blogs/ vlogs/ posts by those who got vaccinated from my usual hospital/ clinic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3- 3.1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63978" w:rsidRPr="00D34A65" w:rsidTr="00B63978">
        <w:tc>
          <w:tcPr>
            <w:tcW w:w="9350" w:type="dxa"/>
            <w:gridSpan w:val="5"/>
            <w:shd w:val="clear" w:color="auto" w:fill="E7E6E6" w:themeFill="background2"/>
          </w:tcPr>
          <w:p w:rsidR="00B63978" w:rsidRPr="006B6FD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ultation before taking a final decision on vaccination against COVID-19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Family (i.e., parents, spouse, children, etc.)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3 – 2.1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Any general physician attending COVID-19 patients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- 1.9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63978" w:rsidRPr="00D34A65" w:rsidTr="00B63978">
        <w:tc>
          <w:tcPr>
            <w:tcW w:w="9350" w:type="dxa"/>
            <w:gridSpan w:val="5"/>
            <w:shd w:val="clear" w:color="auto" w:fill="E7E6E6" w:themeFill="background2"/>
          </w:tcPr>
          <w:p w:rsidR="00B63978" w:rsidRPr="006B6FD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fidence on clinical trials on COVID-19 vaccination 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am very confident </w:t>
            </w: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with the clinical Phase III trials of the COVID19 vaccines?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1.79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1575" w:type="dxa"/>
          </w:tcPr>
          <w:p w:rsidR="00B63978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-2.4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3978" w:rsidRPr="00D34A65" w:rsidTr="00B63978">
        <w:tc>
          <w:tcPr>
            <w:tcW w:w="9350" w:type="dxa"/>
            <w:gridSpan w:val="5"/>
            <w:shd w:val="clear" w:color="auto" w:fill="E7E6E6" w:themeFill="background2"/>
          </w:tcPr>
          <w:p w:rsidR="00B63978" w:rsidRPr="006B6FD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fidence on </w:t>
            </w:r>
            <w:proofErr w:type="spellStart"/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opharm</w:t>
            </w:r>
            <w:proofErr w:type="spellEnd"/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ccine 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am very confident </w:t>
            </w: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with the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vaccine?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6.26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5.05</w:t>
            </w:r>
          </w:p>
        </w:tc>
        <w:tc>
          <w:tcPr>
            <w:tcW w:w="1575" w:type="dxa"/>
          </w:tcPr>
          <w:p w:rsidR="00B63978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-2.1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63978" w:rsidRPr="00D34A65" w:rsidTr="00B63978">
        <w:tc>
          <w:tcPr>
            <w:tcW w:w="9350" w:type="dxa"/>
            <w:gridSpan w:val="5"/>
            <w:shd w:val="clear" w:color="auto" w:fill="E7E6E6" w:themeFill="background2"/>
          </w:tcPr>
          <w:p w:rsidR="00B63978" w:rsidRPr="006B6FD5" w:rsidRDefault="00B63978" w:rsidP="00B639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s that would convince you to take the </w:t>
            </w:r>
            <w:proofErr w:type="spellStart"/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opharm</w:t>
            </w:r>
            <w:proofErr w:type="spellEnd"/>
            <w:r w:rsidRPr="006B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ccine 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Documentary from health officials explaining the benefits of the vaccine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2 – 2.1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10</w:t>
            </w:r>
          </w:p>
        </w:tc>
      </w:tr>
      <w:tr w:rsidR="00B63978" w:rsidRPr="00D34A65" w:rsidTr="00B63978">
        <w:tc>
          <w:tcPr>
            <w:tcW w:w="3804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Total number of cases going down gradually after the vaccination roll out</w:t>
            </w:r>
          </w:p>
        </w:tc>
        <w:tc>
          <w:tcPr>
            <w:tcW w:w="1071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133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575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4 – 2.4)</w:t>
            </w:r>
          </w:p>
        </w:tc>
        <w:tc>
          <w:tcPr>
            <w:tcW w:w="1767" w:type="dxa"/>
          </w:tcPr>
          <w:p w:rsidR="00B63978" w:rsidRPr="00D34A65" w:rsidRDefault="00B63978" w:rsidP="00B63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10</w:t>
            </w:r>
          </w:p>
        </w:tc>
      </w:tr>
    </w:tbl>
    <w:p w:rsidR="00B63978" w:rsidRPr="00D34A65" w:rsidRDefault="00B63978" w:rsidP="00B639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2783B" w:rsidRDefault="0012783B"/>
    <w:sectPr w:rsidR="00127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978"/>
    <w:rsid w:val="000B7D68"/>
    <w:rsid w:val="0012783B"/>
    <w:rsid w:val="007E4C59"/>
    <w:rsid w:val="00B6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978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aliases w:val="test_03"/>
    <w:basedOn w:val="Normal"/>
    <w:link w:val="ListParagraphChar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B63978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test_03 Char"/>
    <w:basedOn w:val="DefaultParagraphFont"/>
    <w:link w:val="ListParagraph"/>
    <w:uiPriority w:val="34"/>
    <w:rsid w:val="00B63978"/>
    <w:rPr>
      <w:rFonts w:ascii="Times New Roman" w:eastAsia="Times New Roman" w:hAnsi="Times New Roman" w:cs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978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aliases w:val="test_03"/>
    <w:basedOn w:val="Normal"/>
    <w:link w:val="ListParagraphChar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B63978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test_03 Char"/>
    <w:basedOn w:val="DefaultParagraphFont"/>
    <w:link w:val="ListParagraph"/>
    <w:uiPriority w:val="34"/>
    <w:rsid w:val="00B63978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13T06:59:00Z</dcterms:created>
  <dcterms:modified xsi:type="dcterms:W3CDTF">2021-08-13T07:00:00Z</dcterms:modified>
</cp:coreProperties>
</file>